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0326AF" w14:textId="77777777" w:rsidR="00490478" w:rsidRDefault="00490478">
      <w:pPr>
        <w:rPr>
          <w:lang w:val="en-GB"/>
        </w:rPr>
      </w:pPr>
    </w:p>
    <w:p w14:paraId="0161880D" w14:textId="77777777" w:rsidR="009F17ED" w:rsidRPr="009F17ED" w:rsidRDefault="009F17ED">
      <w:pPr>
        <w:rPr>
          <w:lang w:val="en-GB"/>
        </w:rPr>
      </w:pPr>
    </w:p>
    <w:p w14:paraId="458570D0" w14:textId="77777777" w:rsidR="009F17ED" w:rsidRPr="009F17ED" w:rsidRDefault="009F17ED" w:rsidP="009F17ED">
      <w:pPr>
        <w:spacing w:line="360" w:lineRule="auto"/>
        <w:rPr>
          <w:rFonts w:ascii="Calibri" w:hAnsi="Calibri" w:cs="Calibri"/>
          <w:b/>
          <w:bCs/>
          <w:lang w:val="en-US"/>
        </w:rPr>
      </w:pPr>
      <w:r w:rsidRPr="009F17ED">
        <w:rPr>
          <w:rFonts w:ascii="Calibri" w:hAnsi="Calibri" w:cs="Calibri"/>
          <w:b/>
          <w:bCs/>
          <w:lang w:val="en-US"/>
        </w:rPr>
        <w:t>S3 Table. Predicted recruitment rates (95% prediction intervals [PI]*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114"/>
        <w:gridCol w:w="1559"/>
        <w:gridCol w:w="1559"/>
        <w:gridCol w:w="1701"/>
        <w:gridCol w:w="1695"/>
      </w:tblGrid>
      <w:tr w:rsidR="009F17ED" w:rsidRPr="009F17ED" w14:paraId="06D79FCC" w14:textId="77777777" w:rsidTr="0062643B">
        <w:tc>
          <w:tcPr>
            <w:tcW w:w="3114" w:type="dxa"/>
          </w:tcPr>
          <w:p w14:paraId="2B45AA04" w14:textId="77777777" w:rsidR="009F17ED" w:rsidRPr="009F17ED" w:rsidRDefault="009F17ED" w:rsidP="0062643B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118" w:type="dxa"/>
            <w:gridSpan w:val="2"/>
            <w:shd w:val="clear" w:color="auto" w:fill="A8D08D"/>
          </w:tcPr>
          <w:p w14:paraId="2A9815C0" w14:textId="77777777" w:rsidR="009F17ED" w:rsidRPr="009F17ED" w:rsidRDefault="009F17ED" w:rsidP="0062643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9F17ED">
              <w:rPr>
                <w:rFonts w:ascii="Calibri" w:hAnsi="Calibri" w:cs="Calibri"/>
                <w:b/>
                <w:bCs/>
                <w:lang w:val="en-US"/>
              </w:rPr>
              <w:t>In</w:t>
            </w:r>
            <w:r w:rsidRPr="009F17ED">
              <w:rPr>
                <w:rFonts w:ascii="Calibri" w:hAnsi="Calibri" w:cs="Calibri"/>
                <w:b/>
                <w:bCs/>
                <w:shd w:val="clear" w:color="auto" w:fill="A8D08D"/>
                <w:lang w:val="en-US"/>
              </w:rPr>
              <w:t>tervention</w:t>
            </w:r>
          </w:p>
        </w:tc>
        <w:tc>
          <w:tcPr>
            <w:tcW w:w="3396" w:type="dxa"/>
            <w:gridSpan w:val="2"/>
            <w:shd w:val="clear" w:color="auto" w:fill="FFC000"/>
          </w:tcPr>
          <w:p w14:paraId="2787265E" w14:textId="77777777" w:rsidR="009F17ED" w:rsidRPr="009F17ED" w:rsidRDefault="009F17ED" w:rsidP="0062643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9F17ED">
              <w:rPr>
                <w:rFonts w:ascii="Calibri" w:hAnsi="Calibri" w:cs="Calibri"/>
                <w:b/>
                <w:bCs/>
                <w:lang w:val="en-US"/>
              </w:rPr>
              <w:t>Control</w:t>
            </w:r>
          </w:p>
        </w:tc>
      </w:tr>
      <w:tr w:rsidR="009F17ED" w:rsidRPr="009F17ED" w14:paraId="67DA4121" w14:textId="77777777" w:rsidTr="0062643B">
        <w:tc>
          <w:tcPr>
            <w:tcW w:w="3114" w:type="dxa"/>
          </w:tcPr>
          <w:p w14:paraId="1919F8B4" w14:textId="77777777" w:rsidR="009F17ED" w:rsidRPr="009F17ED" w:rsidRDefault="009F17ED" w:rsidP="0062643B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9F17ED">
              <w:rPr>
                <w:rFonts w:ascii="Calibri" w:hAnsi="Calibri" w:cs="Calibri"/>
                <w:lang w:val="en-US"/>
              </w:rPr>
              <w:t>Practice size (median number of patients per quarter)</w:t>
            </w:r>
          </w:p>
        </w:tc>
        <w:tc>
          <w:tcPr>
            <w:tcW w:w="1559" w:type="dxa"/>
            <w:shd w:val="clear" w:color="auto" w:fill="D9F2D0" w:themeFill="accent6" w:themeFillTint="33"/>
          </w:tcPr>
          <w:p w14:paraId="1466CF96" w14:textId="77777777" w:rsidR="009F17ED" w:rsidRPr="009F17ED" w:rsidRDefault="009F17ED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9F17ED">
              <w:rPr>
                <w:rFonts w:ascii="Calibri" w:hAnsi="Calibri" w:cs="Calibri"/>
                <w:lang w:val="en-US"/>
              </w:rPr>
              <w:t xml:space="preserve">95% PI </w:t>
            </w:r>
          </w:p>
          <w:p w14:paraId="473657D4" w14:textId="77777777" w:rsidR="009F17ED" w:rsidRPr="009F17ED" w:rsidRDefault="009F17ED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9F17ED">
              <w:rPr>
                <w:rFonts w:ascii="Calibri" w:hAnsi="Calibri" w:cs="Calibri"/>
                <w:lang w:val="en-US"/>
              </w:rPr>
              <w:t>lower limit</w:t>
            </w:r>
          </w:p>
        </w:tc>
        <w:tc>
          <w:tcPr>
            <w:tcW w:w="1559" w:type="dxa"/>
            <w:shd w:val="clear" w:color="auto" w:fill="D9F2D0" w:themeFill="accent6" w:themeFillTint="33"/>
          </w:tcPr>
          <w:p w14:paraId="0AD42B8C" w14:textId="77777777" w:rsidR="009F17ED" w:rsidRPr="009F17ED" w:rsidRDefault="009F17ED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9F17ED">
              <w:rPr>
                <w:rFonts w:ascii="Calibri" w:hAnsi="Calibri" w:cs="Calibri"/>
                <w:lang w:val="en-US"/>
              </w:rPr>
              <w:t xml:space="preserve">95% PI </w:t>
            </w:r>
          </w:p>
          <w:p w14:paraId="089750EF" w14:textId="77777777" w:rsidR="009F17ED" w:rsidRPr="009F17ED" w:rsidRDefault="009F17ED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9F17ED">
              <w:rPr>
                <w:rFonts w:ascii="Calibri" w:hAnsi="Calibri" w:cs="Calibri"/>
                <w:lang w:val="en-US"/>
              </w:rPr>
              <w:t>upper limit</w:t>
            </w:r>
          </w:p>
        </w:tc>
        <w:tc>
          <w:tcPr>
            <w:tcW w:w="1701" w:type="dxa"/>
            <w:shd w:val="clear" w:color="auto" w:fill="FFF2CC"/>
          </w:tcPr>
          <w:p w14:paraId="3008A7B5" w14:textId="77777777" w:rsidR="009F17ED" w:rsidRPr="009F17ED" w:rsidRDefault="009F17ED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9F17ED">
              <w:rPr>
                <w:rFonts w:ascii="Calibri" w:hAnsi="Calibri" w:cs="Calibri"/>
                <w:lang w:val="en-US"/>
              </w:rPr>
              <w:t xml:space="preserve">95% PI </w:t>
            </w:r>
          </w:p>
          <w:p w14:paraId="57169E26" w14:textId="77777777" w:rsidR="009F17ED" w:rsidRPr="009F17ED" w:rsidRDefault="009F17ED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9F17ED">
              <w:rPr>
                <w:rFonts w:ascii="Calibri" w:hAnsi="Calibri" w:cs="Calibri"/>
                <w:lang w:val="en-US"/>
              </w:rPr>
              <w:t>lower limit</w:t>
            </w:r>
          </w:p>
        </w:tc>
        <w:tc>
          <w:tcPr>
            <w:tcW w:w="1695" w:type="dxa"/>
            <w:shd w:val="clear" w:color="auto" w:fill="FFF2CC"/>
          </w:tcPr>
          <w:p w14:paraId="19BDF804" w14:textId="77777777" w:rsidR="009F17ED" w:rsidRPr="009F17ED" w:rsidRDefault="009F17ED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9F17ED">
              <w:rPr>
                <w:rFonts w:ascii="Calibri" w:hAnsi="Calibri" w:cs="Calibri"/>
                <w:lang w:val="en-US"/>
              </w:rPr>
              <w:t xml:space="preserve">95% PI </w:t>
            </w:r>
          </w:p>
          <w:p w14:paraId="27E06D9F" w14:textId="77777777" w:rsidR="009F17ED" w:rsidRPr="009F17ED" w:rsidRDefault="009F17ED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9F17ED">
              <w:rPr>
                <w:rFonts w:ascii="Calibri" w:hAnsi="Calibri" w:cs="Calibri"/>
                <w:lang w:val="en-US"/>
              </w:rPr>
              <w:t>upper limit</w:t>
            </w:r>
          </w:p>
        </w:tc>
      </w:tr>
      <w:tr w:rsidR="009F17ED" w:rsidRPr="009F17ED" w14:paraId="76984202" w14:textId="77777777" w:rsidTr="0062643B">
        <w:tc>
          <w:tcPr>
            <w:tcW w:w="3114" w:type="dxa"/>
          </w:tcPr>
          <w:p w14:paraId="3B017D0F" w14:textId="77777777" w:rsidR="009F17ED" w:rsidRPr="009F17ED" w:rsidRDefault="009F17ED" w:rsidP="0062643B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9F17ED">
              <w:rPr>
                <w:rFonts w:ascii="Calibri" w:hAnsi="Calibri" w:cs="Calibri"/>
                <w:lang w:val="en-US"/>
              </w:rPr>
              <w:t>750</w:t>
            </w:r>
          </w:p>
        </w:tc>
        <w:tc>
          <w:tcPr>
            <w:tcW w:w="1559" w:type="dxa"/>
            <w:shd w:val="clear" w:color="auto" w:fill="D9F2D0" w:themeFill="accent6" w:themeFillTint="33"/>
          </w:tcPr>
          <w:p w14:paraId="43277BC5" w14:textId="77777777" w:rsidR="009F17ED" w:rsidRPr="009F17ED" w:rsidRDefault="009F17ED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9F17ED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559" w:type="dxa"/>
            <w:shd w:val="clear" w:color="auto" w:fill="D9F2D0" w:themeFill="accent6" w:themeFillTint="33"/>
          </w:tcPr>
          <w:p w14:paraId="5CC40DCE" w14:textId="77777777" w:rsidR="009F17ED" w:rsidRPr="009F17ED" w:rsidRDefault="009F17ED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9F17ED">
              <w:rPr>
                <w:rFonts w:ascii="Calibri" w:hAnsi="Calibri" w:cs="Calibri"/>
                <w:lang w:val="en-US"/>
              </w:rPr>
              <w:t>12</w:t>
            </w:r>
          </w:p>
        </w:tc>
        <w:tc>
          <w:tcPr>
            <w:tcW w:w="1701" w:type="dxa"/>
            <w:shd w:val="clear" w:color="auto" w:fill="FFF2CC"/>
          </w:tcPr>
          <w:p w14:paraId="68527E7C" w14:textId="77777777" w:rsidR="009F17ED" w:rsidRPr="009F17ED" w:rsidRDefault="009F17ED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95" w:type="dxa"/>
            <w:shd w:val="clear" w:color="auto" w:fill="FFF2CC"/>
          </w:tcPr>
          <w:p w14:paraId="3FCB5568" w14:textId="77777777" w:rsidR="009F17ED" w:rsidRPr="009F17ED" w:rsidRDefault="009F17ED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F17ED" w:rsidRPr="009F17ED" w14:paraId="5EA19105" w14:textId="77777777" w:rsidTr="0062643B">
        <w:tc>
          <w:tcPr>
            <w:tcW w:w="3114" w:type="dxa"/>
          </w:tcPr>
          <w:p w14:paraId="4A292EA7" w14:textId="77777777" w:rsidR="009F17ED" w:rsidRPr="009F17ED" w:rsidRDefault="009F17ED" w:rsidP="0062643B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9F17ED">
              <w:rPr>
                <w:rFonts w:ascii="Calibri" w:hAnsi="Calibri" w:cs="Calibri"/>
                <w:lang w:val="en-US"/>
              </w:rPr>
              <w:t>1250</w:t>
            </w:r>
          </w:p>
        </w:tc>
        <w:tc>
          <w:tcPr>
            <w:tcW w:w="1559" w:type="dxa"/>
            <w:shd w:val="clear" w:color="auto" w:fill="D9F2D0" w:themeFill="accent6" w:themeFillTint="33"/>
          </w:tcPr>
          <w:p w14:paraId="28EF941C" w14:textId="77777777" w:rsidR="009F17ED" w:rsidRPr="009F17ED" w:rsidRDefault="009F17ED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9F17ED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D9F2D0" w:themeFill="accent6" w:themeFillTint="33"/>
          </w:tcPr>
          <w:p w14:paraId="0A11CF0A" w14:textId="77777777" w:rsidR="009F17ED" w:rsidRPr="009F17ED" w:rsidRDefault="009F17ED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9F17ED">
              <w:rPr>
                <w:rFonts w:ascii="Calibri" w:hAnsi="Calibri" w:cs="Calibri"/>
                <w:lang w:val="en-US"/>
              </w:rPr>
              <w:t>14</w:t>
            </w:r>
          </w:p>
        </w:tc>
        <w:tc>
          <w:tcPr>
            <w:tcW w:w="1701" w:type="dxa"/>
            <w:shd w:val="clear" w:color="auto" w:fill="FFF2CC"/>
          </w:tcPr>
          <w:p w14:paraId="68407671" w14:textId="77777777" w:rsidR="009F17ED" w:rsidRPr="009F17ED" w:rsidRDefault="009F17ED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9F17ED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695" w:type="dxa"/>
            <w:shd w:val="clear" w:color="auto" w:fill="FFF2CC"/>
          </w:tcPr>
          <w:p w14:paraId="0C0CB5A7" w14:textId="77777777" w:rsidR="009F17ED" w:rsidRPr="009F17ED" w:rsidRDefault="009F17ED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9F17ED">
              <w:rPr>
                <w:rFonts w:ascii="Calibri" w:hAnsi="Calibri" w:cs="Calibri"/>
                <w:lang w:val="en-US"/>
              </w:rPr>
              <w:t>17</w:t>
            </w:r>
          </w:p>
        </w:tc>
      </w:tr>
      <w:tr w:rsidR="009F17ED" w:rsidRPr="009F17ED" w14:paraId="7AD69C29" w14:textId="77777777" w:rsidTr="0062643B">
        <w:tc>
          <w:tcPr>
            <w:tcW w:w="3114" w:type="dxa"/>
          </w:tcPr>
          <w:p w14:paraId="77456659" w14:textId="77777777" w:rsidR="009F17ED" w:rsidRPr="009F17ED" w:rsidRDefault="009F17ED" w:rsidP="0062643B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9F17ED">
              <w:rPr>
                <w:rFonts w:ascii="Calibri" w:hAnsi="Calibri" w:cs="Calibri"/>
                <w:lang w:val="en-US"/>
              </w:rPr>
              <w:t>1750</w:t>
            </w:r>
          </w:p>
        </w:tc>
        <w:tc>
          <w:tcPr>
            <w:tcW w:w="1559" w:type="dxa"/>
            <w:shd w:val="clear" w:color="auto" w:fill="D9F2D0" w:themeFill="accent6" w:themeFillTint="33"/>
          </w:tcPr>
          <w:p w14:paraId="3C745600" w14:textId="77777777" w:rsidR="009F17ED" w:rsidRPr="009F17ED" w:rsidRDefault="009F17ED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9F17ED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1559" w:type="dxa"/>
            <w:shd w:val="clear" w:color="auto" w:fill="D9F2D0" w:themeFill="accent6" w:themeFillTint="33"/>
          </w:tcPr>
          <w:p w14:paraId="5614069B" w14:textId="77777777" w:rsidR="009F17ED" w:rsidRPr="009F17ED" w:rsidRDefault="009F17ED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9F17ED">
              <w:rPr>
                <w:rFonts w:ascii="Calibri" w:hAnsi="Calibri" w:cs="Calibri"/>
                <w:lang w:val="en-US"/>
              </w:rPr>
              <w:t>15</w:t>
            </w:r>
          </w:p>
        </w:tc>
        <w:tc>
          <w:tcPr>
            <w:tcW w:w="1701" w:type="dxa"/>
            <w:shd w:val="clear" w:color="auto" w:fill="FFF2CC"/>
          </w:tcPr>
          <w:p w14:paraId="594E4285" w14:textId="77777777" w:rsidR="009F17ED" w:rsidRPr="009F17ED" w:rsidRDefault="009F17ED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9F17ED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1695" w:type="dxa"/>
            <w:shd w:val="clear" w:color="auto" w:fill="FFF2CC"/>
          </w:tcPr>
          <w:p w14:paraId="2A5ADCD5" w14:textId="77777777" w:rsidR="009F17ED" w:rsidRPr="009F17ED" w:rsidRDefault="009F17ED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9F17ED">
              <w:rPr>
                <w:rFonts w:ascii="Calibri" w:hAnsi="Calibri" w:cs="Calibri"/>
                <w:lang w:val="en-US"/>
              </w:rPr>
              <w:t>16</w:t>
            </w:r>
          </w:p>
        </w:tc>
      </w:tr>
      <w:tr w:rsidR="009F17ED" w:rsidRPr="009F17ED" w14:paraId="39B9C2D5" w14:textId="77777777" w:rsidTr="0062643B">
        <w:tc>
          <w:tcPr>
            <w:tcW w:w="3114" w:type="dxa"/>
          </w:tcPr>
          <w:p w14:paraId="1631C75C" w14:textId="77777777" w:rsidR="009F17ED" w:rsidRPr="009F17ED" w:rsidRDefault="009F17ED" w:rsidP="0062643B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9F17ED">
              <w:rPr>
                <w:rFonts w:ascii="Calibri" w:hAnsi="Calibri" w:cs="Calibri"/>
                <w:lang w:val="en-US"/>
              </w:rPr>
              <w:t>2250</w:t>
            </w:r>
          </w:p>
        </w:tc>
        <w:tc>
          <w:tcPr>
            <w:tcW w:w="1559" w:type="dxa"/>
            <w:shd w:val="clear" w:color="auto" w:fill="D9F2D0" w:themeFill="accent6" w:themeFillTint="33"/>
          </w:tcPr>
          <w:p w14:paraId="0EB9CEA5" w14:textId="77777777" w:rsidR="009F17ED" w:rsidRPr="009F17ED" w:rsidRDefault="009F17ED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9F17ED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1559" w:type="dxa"/>
            <w:shd w:val="clear" w:color="auto" w:fill="D9F2D0" w:themeFill="accent6" w:themeFillTint="33"/>
          </w:tcPr>
          <w:p w14:paraId="09394897" w14:textId="77777777" w:rsidR="009F17ED" w:rsidRPr="009F17ED" w:rsidRDefault="009F17ED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9F17ED">
              <w:rPr>
                <w:rFonts w:ascii="Calibri" w:hAnsi="Calibri" w:cs="Calibri"/>
                <w:lang w:val="en-US"/>
              </w:rPr>
              <w:t>19</w:t>
            </w:r>
          </w:p>
        </w:tc>
        <w:tc>
          <w:tcPr>
            <w:tcW w:w="1701" w:type="dxa"/>
            <w:shd w:val="clear" w:color="auto" w:fill="FFF2CC"/>
          </w:tcPr>
          <w:p w14:paraId="75A2889E" w14:textId="77777777" w:rsidR="009F17ED" w:rsidRPr="009F17ED" w:rsidRDefault="009F17ED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9F17ED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1695" w:type="dxa"/>
            <w:shd w:val="clear" w:color="auto" w:fill="FFF2CC"/>
          </w:tcPr>
          <w:p w14:paraId="77600557" w14:textId="77777777" w:rsidR="009F17ED" w:rsidRPr="009F17ED" w:rsidRDefault="009F17ED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9F17ED">
              <w:rPr>
                <w:rFonts w:ascii="Calibri" w:hAnsi="Calibri" w:cs="Calibri"/>
                <w:lang w:val="en-US"/>
              </w:rPr>
              <w:t>16</w:t>
            </w:r>
          </w:p>
        </w:tc>
      </w:tr>
      <w:tr w:rsidR="009F17ED" w:rsidRPr="009F17ED" w14:paraId="60C2A804" w14:textId="77777777" w:rsidTr="0062643B">
        <w:tc>
          <w:tcPr>
            <w:tcW w:w="3114" w:type="dxa"/>
          </w:tcPr>
          <w:p w14:paraId="26743255" w14:textId="77777777" w:rsidR="009F17ED" w:rsidRPr="009F17ED" w:rsidRDefault="009F17ED" w:rsidP="0062643B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9F17ED">
              <w:rPr>
                <w:rFonts w:ascii="Calibri" w:hAnsi="Calibri" w:cs="Calibri"/>
                <w:lang w:val="en-US"/>
              </w:rPr>
              <w:t>2750</w:t>
            </w:r>
          </w:p>
        </w:tc>
        <w:tc>
          <w:tcPr>
            <w:tcW w:w="1559" w:type="dxa"/>
            <w:shd w:val="clear" w:color="auto" w:fill="D9F2D0" w:themeFill="accent6" w:themeFillTint="33"/>
          </w:tcPr>
          <w:p w14:paraId="52BBAF42" w14:textId="77777777" w:rsidR="009F17ED" w:rsidRPr="009F17ED" w:rsidRDefault="009F17ED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9F17ED"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1559" w:type="dxa"/>
            <w:shd w:val="clear" w:color="auto" w:fill="D9F2D0" w:themeFill="accent6" w:themeFillTint="33"/>
          </w:tcPr>
          <w:p w14:paraId="053F62A7" w14:textId="77777777" w:rsidR="009F17ED" w:rsidRPr="009F17ED" w:rsidRDefault="009F17ED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9F17ED">
              <w:rPr>
                <w:rFonts w:ascii="Calibri" w:hAnsi="Calibri" w:cs="Calibri"/>
                <w:lang w:val="en-US"/>
              </w:rPr>
              <w:t>25</w:t>
            </w:r>
          </w:p>
        </w:tc>
        <w:tc>
          <w:tcPr>
            <w:tcW w:w="1701" w:type="dxa"/>
            <w:shd w:val="clear" w:color="auto" w:fill="FFF2CC"/>
          </w:tcPr>
          <w:p w14:paraId="6BB854D1" w14:textId="77777777" w:rsidR="009F17ED" w:rsidRPr="009F17ED" w:rsidRDefault="009F17ED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9F17ED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1695" w:type="dxa"/>
            <w:shd w:val="clear" w:color="auto" w:fill="FFF2CC"/>
          </w:tcPr>
          <w:p w14:paraId="199ABFF4" w14:textId="77777777" w:rsidR="009F17ED" w:rsidRPr="009F17ED" w:rsidRDefault="009F17ED" w:rsidP="0062643B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9F17ED">
              <w:rPr>
                <w:rFonts w:ascii="Calibri" w:hAnsi="Calibri" w:cs="Calibri"/>
                <w:lang w:val="en-US"/>
              </w:rPr>
              <w:t>19</w:t>
            </w:r>
          </w:p>
        </w:tc>
      </w:tr>
    </w:tbl>
    <w:p w14:paraId="438AF929" w14:textId="77777777" w:rsidR="009F17ED" w:rsidRDefault="009F17ED">
      <w:pPr>
        <w:rPr>
          <w:lang w:val="en-GB"/>
        </w:rPr>
      </w:pPr>
    </w:p>
    <w:p w14:paraId="5184BD1C" w14:textId="77777777" w:rsidR="00081CCB" w:rsidRDefault="00081CCB">
      <w:pPr>
        <w:rPr>
          <w:lang w:val="en-GB"/>
        </w:rPr>
      </w:pPr>
    </w:p>
    <w:sectPr w:rsidR="00081CCB">
      <w:head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11AB1F" w14:textId="77777777" w:rsidR="0070711E" w:rsidRDefault="0070711E" w:rsidP="009F17ED">
      <w:r>
        <w:separator/>
      </w:r>
    </w:p>
  </w:endnote>
  <w:endnote w:type="continuationSeparator" w:id="0">
    <w:p w14:paraId="0BD10130" w14:textId="77777777" w:rsidR="0070711E" w:rsidRDefault="0070711E" w:rsidP="009F17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0BF5C2" w14:textId="77777777" w:rsidR="0070711E" w:rsidRDefault="0070711E" w:rsidP="009F17ED">
      <w:r>
        <w:separator/>
      </w:r>
    </w:p>
  </w:footnote>
  <w:footnote w:type="continuationSeparator" w:id="0">
    <w:p w14:paraId="64716220" w14:textId="77777777" w:rsidR="0070711E" w:rsidRDefault="0070711E" w:rsidP="009F17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67A40D" w14:textId="77777777" w:rsidR="009F17ED" w:rsidRPr="005C33C4" w:rsidRDefault="009F17ED" w:rsidP="009F17ED">
    <w:pPr>
      <w:pStyle w:val="Intestazione"/>
      <w:rPr>
        <w:lang w:val="en-GB"/>
      </w:rPr>
    </w:pPr>
    <w:r w:rsidRPr="005C33C4">
      <w:rPr>
        <w:lang w:val="en-GB"/>
      </w:rPr>
      <w:t>Supporting Information</w:t>
    </w:r>
  </w:p>
  <w:p w14:paraId="23F20BC3" w14:textId="209292F3" w:rsidR="009F17ED" w:rsidRPr="009F17ED" w:rsidRDefault="009F17ED">
    <w:pPr>
      <w:pStyle w:val="Intestazione"/>
      <w:rPr>
        <w:b/>
        <w:bCs/>
        <w:lang w:val="en-US"/>
      </w:rPr>
    </w:pPr>
    <w:r w:rsidRPr="005C33C4">
      <w:rPr>
        <w:b/>
        <w:bCs/>
        <w:lang w:val="en-US"/>
      </w:rPr>
      <w:t xml:space="preserve">Dipsticks and point-of-care Microscopy in Urinary Tract Infections in primary care: Results of the MicUTI pilot cluster </w:t>
    </w:r>
    <w:proofErr w:type="spellStart"/>
    <w:r w:rsidRPr="005C33C4">
      <w:rPr>
        <w:b/>
        <w:bCs/>
        <w:lang w:val="en-US"/>
      </w:rPr>
      <w:t>randomised</w:t>
    </w:r>
    <w:proofErr w:type="spellEnd"/>
    <w:r w:rsidRPr="005C33C4">
      <w:rPr>
        <w:b/>
        <w:bCs/>
        <w:lang w:val="en-US"/>
      </w:rPr>
      <w:t xml:space="preserve"> controlled tri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7ED"/>
    <w:rsid w:val="000300A3"/>
    <w:rsid w:val="00030506"/>
    <w:rsid w:val="00040280"/>
    <w:rsid w:val="00075E44"/>
    <w:rsid w:val="00081CCB"/>
    <w:rsid w:val="000A40E0"/>
    <w:rsid w:val="000D14B6"/>
    <w:rsid w:val="00111873"/>
    <w:rsid w:val="00117927"/>
    <w:rsid w:val="00123109"/>
    <w:rsid w:val="0013284F"/>
    <w:rsid w:val="0017127C"/>
    <w:rsid w:val="0017478A"/>
    <w:rsid w:val="00175242"/>
    <w:rsid w:val="00184027"/>
    <w:rsid w:val="00187B5A"/>
    <w:rsid w:val="001A5917"/>
    <w:rsid w:val="001D4C18"/>
    <w:rsid w:val="00213474"/>
    <w:rsid w:val="002356B2"/>
    <w:rsid w:val="00270065"/>
    <w:rsid w:val="00275F8A"/>
    <w:rsid w:val="00291626"/>
    <w:rsid w:val="00293B3F"/>
    <w:rsid w:val="0030394A"/>
    <w:rsid w:val="0030417E"/>
    <w:rsid w:val="00336C9F"/>
    <w:rsid w:val="00356289"/>
    <w:rsid w:val="0038135A"/>
    <w:rsid w:val="003C3544"/>
    <w:rsid w:val="003C5969"/>
    <w:rsid w:val="003D6323"/>
    <w:rsid w:val="0044656B"/>
    <w:rsid w:val="00453E40"/>
    <w:rsid w:val="00466BF9"/>
    <w:rsid w:val="00482BD9"/>
    <w:rsid w:val="00490478"/>
    <w:rsid w:val="00490F15"/>
    <w:rsid w:val="00495F23"/>
    <w:rsid w:val="004A2A58"/>
    <w:rsid w:val="004C3A94"/>
    <w:rsid w:val="004F2B8D"/>
    <w:rsid w:val="0050704D"/>
    <w:rsid w:val="0052148D"/>
    <w:rsid w:val="00523B15"/>
    <w:rsid w:val="00541800"/>
    <w:rsid w:val="005930F3"/>
    <w:rsid w:val="005A3426"/>
    <w:rsid w:val="00631452"/>
    <w:rsid w:val="006354A6"/>
    <w:rsid w:val="00644EDA"/>
    <w:rsid w:val="006720B8"/>
    <w:rsid w:val="00697CBD"/>
    <w:rsid w:val="006A112F"/>
    <w:rsid w:val="006A3126"/>
    <w:rsid w:val="006B5614"/>
    <w:rsid w:val="006C09C7"/>
    <w:rsid w:val="006D5168"/>
    <w:rsid w:val="006E543E"/>
    <w:rsid w:val="006F0A6D"/>
    <w:rsid w:val="00702E76"/>
    <w:rsid w:val="0070711E"/>
    <w:rsid w:val="0073094F"/>
    <w:rsid w:val="00781F0E"/>
    <w:rsid w:val="007960E2"/>
    <w:rsid w:val="007B63A5"/>
    <w:rsid w:val="007D7700"/>
    <w:rsid w:val="00802A7C"/>
    <w:rsid w:val="008B61F1"/>
    <w:rsid w:val="008C79F0"/>
    <w:rsid w:val="008C7BEE"/>
    <w:rsid w:val="008D2551"/>
    <w:rsid w:val="0090599F"/>
    <w:rsid w:val="00934DF8"/>
    <w:rsid w:val="00943ADB"/>
    <w:rsid w:val="00944E85"/>
    <w:rsid w:val="009636DB"/>
    <w:rsid w:val="00971AF5"/>
    <w:rsid w:val="00981499"/>
    <w:rsid w:val="009A5C98"/>
    <w:rsid w:val="009A6368"/>
    <w:rsid w:val="009E0A76"/>
    <w:rsid w:val="009E7D9E"/>
    <w:rsid w:val="009F17ED"/>
    <w:rsid w:val="00A06249"/>
    <w:rsid w:val="00A12D1B"/>
    <w:rsid w:val="00A71FE1"/>
    <w:rsid w:val="00A858E1"/>
    <w:rsid w:val="00AF2599"/>
    <w:rsid w:val="00B112C2"/>
    <w:rsid w:val="00B63BFF"/>
    <w:rsid w:val="00B667AB"/>
    <w:rsid w:val="00B7115D"/>
    <w:rsid w:val="00BC49DF"/>
    <w:rsid w:val="00BC603E"/>
    <w:rsid w:val="00BE483A"/>
    <w:rsid w:val="00BF7E1A"/>
    <w:rsid w:val="00C0360B"/>
    <w:rsid w:val="00C06857"/>
    <w:rsid w:val="00C164F5"/>
    <w:rsid w:val="00C326F7"/>
    <w:rsid w:val="00C3437E"/>
    <w:rsid w:val="00C41330"/>
    <w:rsid w:val="00C50ED9"/>
    <w:rsid w:val="00C66971"/>
    <w:rsid w:val="00C77B42"/>
    <w:rsid w:val="00CD642B"/>
    <w:rsid w:val="00CE257D"/>
    <w:rsid w:val="00D0249D"/>
    <w:rsid w:val="00D05ED1"/>
    <w:rsid w:val="00D1417F"/>
    <w:rsid w:val="00D57E95"/>
    <w:rsid w:val="00D67F4E"/>
    <w:rsid w:val="00D710F0"/>
    <w:rsid w:val="00D72DBF"/>
    <w:rsid w:val="00D769C5"/>
    <w:rsid w:val="00DC528A"/>
    <w:rsid w:val="00E007DD"/>
    <w:rsid w:val="00E064FA"/>
    <w:rsid w:val="00E10D42"/>
    <w:rsid w:val="00E6020D"/>
    <w:rsid w:val="00E7078A"/>
    <w:rsid w:val="00EC4FE1"/>
    <w:rsid w:val="00F4791A"/>
    <w:rsid w:val="00F6127E"/>
    <w:rsid w:val="00F75018"/>
    <w:rsid w:val="00FA3428"/>
    <w:rsid w:val="00FA3BAB"/>
    <w:rsid w:val="00FD4035"/>
    <w:rsid w:val="00FF5F83"/>
    <w:rsid w:val="00FF7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489804"/>
  <w15:chartTrackingRefBased/>
  <w15:docId w15:val="{924E7D14-CDE6-FF4B-A93C-3A47EA1A5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F17ED"/>
  </w:style>
  <w:style w:type="paragraph" w:styleId="Titolo1">
    <w:name w:val="heading 1"/>
    <w:basedOn w:val="Normale"/>
    <w:next w:val="Normale"/>
    <w:link w:val="Titolo1Carattere"/>
    <w:uiPriority w:val="9"/>
    <w:qFormat/>
    <w:rsid w:val="009F17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F17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F17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F17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F17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F17E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F17E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F17E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F17E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F17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F17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F17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F17E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F17E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F17E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F17E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F17E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F17E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F17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F17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F17E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F17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F17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F17E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F17E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F17E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F17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F17E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F17ED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9F17E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F17ED"/>
  </w:style>
  <w:style w:type="paragraph" w:styleId="Pidipagina">
    <w:name w:val="footer"/>
    <w:basedOn w:val="Normale"/>
    <w:link w:val="PidipaginaCarattere"/>
    <w:uiPriority w:val="99"/>
    <w:unhideWhenUsed/>
    <w:rsid w:val="009F17E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F17ED"/>
  </w:style>
  <w:style w:type="character" w:styleId="Rimandocommento">
    <w:name w:val="annotation reference"/>
    <w:basedOn w:val="Carpredefinitoparagrafo"/>
    <w:uiPriority w:val="99"/>
    <w:semiHidden/>
    <w:unhideWhenUsed/>
    <w:qFormat/>
    <w:rsid w:val="009F17ED"/>
    <w:rPr>
      <w:sz w:val="16"/>
      <w:szCs w:val="16"/>
    </w:rPr>
  </w:style>
  <w:style w:type="table" w:styleId="Grigliatabella">
    <w:name w:val="Table Grid"/>
    <w:basedOn w:val="Tabellanormale"/>
    <w:uiPriority w:val="39"/>
    <w:rsid w:val="009F17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commento">
    <w:name w:val="annotation text"/>
    <w:basedOn w:val="Normale"/>
    <w:link w:val="TestocommentoCarattere"/>
    <w:uiPriority w:val="99"/>
    <w:unhideWhenUsed/>
    <w:rsid w:val="009F17E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F17ED"/>
    <w:rPr>
      <w:sz w:val="20"/>
      <w:szCs w:val="20"/>
    </w:rPr>
  </w:style>
  <w:style w:type="paragraph" w:styleId="Revisione">
    <w:name w:val="Revision"/>
    <w:hidden/>
    <w:uiPriority w:val="99"/>
    <w:semiHidden/>
    <w:rsid w:val="00081C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. Kurotschka</dc:creator>
  <cp:keywords/>
  <dc:description/>
  <cp:lastModifiedBy>Peter K. Kurotschka</cp:lastModifiedBy>
  <cp:revision>2</cp:revision>
  <dcterms:created xsi:type="dcterms:W3CDTF">2025-09-02T22:34:00Z</dcterms:created>
  <dcterms:modified xsi:type="dcterms:W3CDTF">2025-09-02T22:34:00Z</dcterms:modified>
</cp:coreProperties>
</file>